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44D" w:rsidRPr="00AD163C" w:rsidRDefault="0040428F">
      <w:pPr>
        <w:rPr>
          <w:rFonts w:ascii="Times New Roman" w:hAnsi="Times New Roman" w:cs="Times New Roman"/>
        </w:rPr>
      </w:pPr>
      <w:proofErr w:type="gramStart"/>
      <w:r w:rsidRPr="00AD163C">
        <w:rPr>
          <w:rFonts w:ascii="Times New Roman" w:hAnsi="Times New Roman" w:cs="Times New Roman"/>
        </w:rPr>
        <w:t xml:space="preserve">Supplementary Table </w:t>
      </w:r>
      <w:r w:rsidR="00F57ACD" w:rsidRPr="00AD163C">
        <w:rPr>
          <w:rFonts w:ascii="Times New Roman" w:hAnsi="Times New Roman" w:cs="Times New Roman"/>
        </w:rPr>
        <w:t>S</w:t>
      </w:r>
      <w:r w:rsidR="007748DB">
        <w:rPr>
          <w:rFonts w:ascii="Times New Roman" w:hAnsi="Times New Roman" w:cs="Times New Roman" w:hint="eastAsia"/>
        </w:rPr>
        <w:t>6</w:t>
      </w:r>
      <w:r w:rsidR="002D56B2">
        <w:rPr>
          <w:rFonts w:ascii="Times New Roman" w:hAnsi="Times New Roman" w:cs="Times New Roman" w:hint="eastAsia"/>
        </w:rPr>
        <w:t>.</w:t>
      </w:r>
      <w:proofErr w:type="gramEnd"/>
      <w:r w:rsidR="00F57ACD" w:rsidRPr="00AD163C">
        <w:rPr>
          <w:rFonts w:ascii="Times New Roman" w:hAnsi="Times New Roman" w:cs="Times New Roman"/>
        </w:rPr>
        <w:t xml:space="preserve"> </w:t>
      </w:r>
      <w:r w:rsidRPr="00AD163C">
        <w:rPr>
          <w:rFonts w:ascii="Times New Roman" w:hAnsi="Times New Roman" w:cs="Times New Roman"/>
        </w:rPr>
        <w:t xml:space="preserve">Correlation between </w:t>
      </w:r>
      <w:r w:rsidR="00AD163C" w:rsidRPr="00AD163C">
        <w:rPr>
          <w:rFonts w:ascii="Times New Roman" w:hAnsi="Times New Roman" w:cs="Times New Roman"/>
        </w:rPr>
        <w:t>HIF-1α</w:t>
      </w:r>
      <w:r w:rsidRPr="00AD163C">
        <w:rPr>
          <w:rFonts w:ascii="Times New Roman" w:hAnsi="Times New Roman" w:cs="Times New Roman"/>
        </w:rPr>
        <w:t xml:space="preserve"> expression and </w:t>
      </w:r>
      <w:proofErr w:type="spellStart"/>
      <w:r w:rsidRPr="00AD163C">
        <w:rPr>
          <w:rFonts w:ascii="Times New Roman" w:hAnsi="Times New Roman" w:cs="Times New Roman"/>
        </w:rPr>
        <w:t>clinicopathological</w:t>
      </w:r>
      <w:proofErr w:type="spellEnd"/>
      <w:r w:rsidRPr="00AD163C">
        <w:rPr>
          <w:rFonts w:ascii="Times New Roman" w:hAnsi="Times New Roman" w:cs="Times New Roman"/>
        </w:rPr>
        <w:t xml:space="preserve"> characteristics in human CRC tissues</w:t>
      </w:r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2425"/>
        <w:gridCol w:w="1843"/>
        <w:gridCol w:w="1559"/>
        <w:gridCol w:w="1418"/>
        <w:gridCol w:w="992"/>
      </w:tblGrid>
      <w:tr w:rsidR="00142E6D" w:rsidRPr="00142E6D" w:rsidTr="006442F7">
        <w:trPr>
          <w:trHeight w:val="288"/>
        </w:trPr>
        <w:tc>
          <w:tcPr>
            <w:tcW w:w="426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2E6D" w:rsidRPr="00142E6D" w:rsidRDefault="00142E6D" w:rsidP="006442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inicopathological</w:t>
            </w:r>
            <w:proofErr w:type="spellEnd"/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riables</w:t>
            </w:r>
            <w:bookmarkStart w:id="0" w:name="_GoBack"/>
            <w:bookmarkEnd w:id="0"/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or HIF-1α express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2E6D" w:rsidRPr="00142E6D" w:rsidRDefault="006442F7" w:rsidP="006442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  <w:r w:rsidR="00142E6D"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e</w:t>
            </w:r>
          </w:p>
        </w:tc>
      </w:tr>
      <w:tr w:rsidR="00142E6D" w:rsidRPr="00142E6D" w:rsidTr="00142E6D">
        <w:trPr>
          <w:trHeight w:val="288"/>
        </w:trPr>
        <w:tc>
          <w:tcPr>
            <w:tcW w:w="426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gative (n=21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(n=175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42E6D" w:rsidRPr="00142E6D" w:rsidTr="00142E6D">
        <w:trPr>
          <w:trHeight w:val="288"/>
        </w:trPr>
        <w:tc>
          <w:tcPr>
            <w:tcW w:w="4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58(11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15(11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5</w:t>
            </w:r>
          </w:p>
        </w:tc>
      </w:tr>
      <w:tr w:rsidR="00142E6D" w:rsidRPr="00142E6D" w:rsidTr="00142E6D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emal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8</w:t>
            </w:r>
          </w:p>
        </w:tc>
      </w:tr>
      <w:tr w:rsidR="00142E6D" w:rsidRPr="00142E6D" w:rsidTr="00142E6D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al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42E6D" w:rsidRPr="00142E6D" w:rsidTr="00142E6D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or lo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ight col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7</w:t>
            </w:r>
          </w:p>
        </w:tc>
      </w:tr>
      <w:tr w:rsidR="00142E6D" w:rsidRPr="00142E6D" w:rsidTr="00142E6D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eft col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42E6D" w:rsidRPr="00142E6D" w:rsidTr="00142E6D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ctu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42E6D" w:rsidRPr="00142E6D" w:rsidTr="00142E6D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or si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c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5</w:t>
            </w:r>
          </w:p>
        </w:tc>
      </w:tr>
      <w:tr w:rsidR="00142E6D" w:rsidRPr="00142E6D" w:rsidTr="00142E6D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≥5c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42E6D" w:rsidRPr="00142E6D" w:rsidTr="00142E6D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or differenti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well or moderat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42E6D" w:rsidRPr="00142E6D" w:rsidTr="00142E6D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oo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42E6D" w:rsidRPr="00142E6D" w:rsidTr="00142E6D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or inva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42E6D" w:rsidRPr="00142E6D" w:rsidTr="00142E6D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42E6D" w:rsidRPr="00142E6D" w:rsidTr="00142E6D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42E6D" w:rsidRPr="00142E6D" w:rsidTr="00142E6D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42E6D" w:rsidRPr="00142E6D" w:rsidTr="00142E6D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mph node metast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bsen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42E6D" w:rsidRPr="00142E6D" w:rsidTr="00142E6D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esen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42E6D" w:rsidRPr="00142E6D" w:rsidTr="00142E6D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tant metasta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bsen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42E6D" w:rsidRPr="00142E6D" w:rsidTr="00142E6D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esen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42E6D" w:rsidRPr="00142E6D" w:rsidTr="00142E6D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JCC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tage I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42E6D" w:rsidRPr="00142E6D" w:rsidTr="00142E6D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tage II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42E6D" w:rsidRPr="00142E6D" w:rsidTr="00142E6D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tage III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42E6D" w:rsidRPr="00142E6D" w:rsidTr="00142E6D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tage IV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E6D" w:rsidRPr="00142E6D" w:rsidRDefault="00142E6D" w:rsidP="00142E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E6D" w:rsidRPr="00142E6D" w:rsidRDefault="00142E6D" w:rsidP="00142E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E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392A70" w:rsidRPr="00AD163C" w:rsidRDefault="00392A70">
      <w:pPr>
        <w:rPr>
          <w:rFonts w:ascii="Times New Roman" w:hAnsi="Times New Roman" w:cs="Times New Roman"/>
        </w:rPr>
      </w:pPr>
    </w:p>
    <w:p w:rsidR="0040428F" w:rsidRDefault="0040428F"/>
    <w:sectPr w:rsidR="004042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7BA8" w:rsidRDefault="00647BA8" w:rsidP="00392A70">
      <w:r>
        <w:separator/>
      </w:r>
    </w:p>
  </w:endnote>
  <w:endnote w:type="continuationSeparator" w:id="0">
    <w:p w:rsidR="00647BA8" w:rsidRDefault="00647BA8" w:rsidP="00392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7BA8" w:rsidRDefault="00647BA8" w:rsidP="00392A70">
      <w:r>
        <w:separator/>
      </w:r>
    </w:p>
  </w:footnote>
  <w:footnote w:type="continuationSeparator" w:id="0">
    <w:p w:rsidR="00647BA8" w:rsidRDefault="00647BA8" w:rsidP="00392A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A4A"/>
    <w:rsid w:val="00142E6D"/>
    <w:rsid w:val="00217394"/>
    <w:rsid w:val="00271E76"/>
    <w:rsid w:val="002D56B2"/>
    <w:rsid w:val="00392A70"/>
    <w:rsid w:val="0040428F"/>
    <w:rsid w:val="004132FA"/>
    <w:rsid w:val="005959EF"/>
    <w:rsid w:val="006442F7"/>
    <w:rsid w:val="00647BA8"/>
    <w:rsid w:val="007556A4"/>
    <w:rsid w:val="007748DB"/>
    <w:rsid w:val="007B161E"/>
    <w:rsid w:val="007D744D"/>
    <w:rsid w:val="008308A1"/>
    <w:rsid w:val="00AD163C"/>
    <w:rsid w:val="00D80A2C"/>
    <w:rsid w:val="00DC543A"/>
    <w:rsid w:val="00EF5CC1"/>
    <w:rsid w:val="00EF7A4A"/>
    <w:rsid w:val="00F57ACD"/>
    <w:rsid w:val="00FE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2A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2A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2A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2A7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57AC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57AC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2A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2A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2A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2A7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57AC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57A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58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in</dc:creator>
  <cp:keywords/>
  <dc:description/>
  <cp:lastModifiedBy>Windows 用户</cp:lastModifiedBy>
  <cp:revision>13</cp:revision>
  <dcterms:created xsi:type="dcterms:W3CDTF">2018-07-20T07:36:00Z</dcterms:created>
  <dcterms:modified xsi:type="dcterms:W3CDTF">2019-02-23T07:26:00Z</dcterms:modified>
</cp:coreProperties>
</file>